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EBE57" w14:textId="23848906" w:rsidR="00090E4E" w:rsidRPr="00C3338C" w:rsidRDefault="00953361" w:rsidP="0085654A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1 Table</w:t>
      </w:r>
      <w:r w:rsidR="0085654A" w:rsidRPr="00C3338C">
        <w:rPr>
          <w:rFonts w:ascii="Times New Roman" w:hAnsi="Times New Roman"/>
          <w:b/>
          <w:bCs/>
        </w:rPr>
        <w:t>.</w:t>
      </w:r>
      <w:r w:rsidR="00EC1718" w:rsidRPr="00C3338C">
        <w:rPr>
          <w:rFonts w:ascii="Times New Roman" w:hAnsi="Times New Roman"/>
          <w:b/>
          <w:bCs/>
        </w:rPr>
        <w:t xml:space="preserve"> Sample Sizes.</w:t>
      </w:r>
      <w:r w:rsidR="0085654A" w:rsidRPr="00C3338C">
        <w:rPr>
          <w:rFonts w:ascii="Times New Roman" w:hAnsi="Times New Roman"/>
        </w:rPr>
        <w:t xml:space="preserve"> S</w:t>
      </w:r>
      <w:r w:rsidR="00EC1718" w:rsidRPr="00C3338C">
        <w:rPr>
          <w:rFonts w:ascii="Times New Roman" w:hAnsi="Times New Roman"/>
        </w:rPr>
        <w:t>ample sizes for each group are listed for each outcome measure used in the study.</w:t>
      </w:r>
    </w:p>
    <w:tbl>
      <w:tblPr>
        <w:tblW w:w="10080" w:type="dxa"/>
        <w:tblInd w:w="-176" w:type="dxa"/>
        <w:tblLook w:val="04A0" w:firstRow="1" w:lastRow="0" w:firstColumn="1" w:lastColumn="0" w:noHBand="0" w:noVBand="1"/>
      </w:tblPr>
      <w:tblGrid>
        <w:gridCol w:w="3022"/>
        <w:gridCol w:w="1176"/>
        <w:gridCol w:w="1177"/>
        <w:gridCol w:w="1176"/>
        <w:gridCol w:w="1176"/>
        <w:gridCol w:w="1177"/>
        <w:gridCol w:w="1176"/>
      </w:tblGrid>
      <w:tr w:rsidR="00B61640" w:rsidRPr="00B61640" w14:paraId="387331A9" w14:textId="77777777" w:rsidTr="00B61640">
        <w:trPr>
          <w:trHeight w:val="343"/>
        </w:trPr>
        <w:tc>
          <w:tcPr>
            <w:tcW w:w="3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569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Outcome Measure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529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Knockout</w:t>
            </w:r>
          </w:p>
        </w:tc>
        <w:tc>
          <w:tcPr>
            <w:tcW w:w="3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669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Wildtype</w:t>
            </w:r>
            <w:proofErr w:type="spellEnd"/>
          </w:p>
        </w:tc>
      </w:tr>
      <w:tr w:rsidR="00B61640" w:rsidRPr="00B61640" w14:paraId="462FBEE1" w14:textId="77777777" w:rsidTr="00B61640">
        <w:trPr>
          <w:trHeight w:val="343"/>
        </w:trPr>
        <w:tc>
          <w:tcPr>
            <w:tcW w:w="30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E2B5" w14:textId="77777777" w:rsidR="00B61640" w:rsidRPr="00B61640" w:rsidRDefault="00B61640" w:rsidP="00B61640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0A1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Naïv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705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Sha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9F1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H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93F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Naïv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5DA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Sham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5B6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  <w:lang w:val="en-CA"/>
              </w:rPr>
              <w:t>HI</w:t>
            </w:r>
          </w:p>
        </w:tc>
      </w:tr>
      <w:tr w:rsidR="00B61640" w:rsidRPr="00B61640" w14:paraId="1759769B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966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Body Weig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DC8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23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35D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CE4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23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302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/A</w:t>
            </w:r>
          </w:p>
        </w:tc>
      </w:tr>
      <w:tr w:rsidR="00B61640" w:rsidRPr="00B61640" w14:paraId="70B668D2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C66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pleen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B90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23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02A91" w14:textId="77777777" w:rsidR="00B61640" w:rsidRPr="00B61640" w:rsidRDefault="00B61640" w:rsidP="00B61640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AFE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23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FA3A" w14:textId="77777777" w:rsidR="00B61640" w:rsidRPr="00B61640" w:rsidRDefault="00B61640" w:rsidP="00B61640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B61640" w:rsidRPr="00B61640" w14:paraId="2C77F89F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33C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Cylinder Tes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498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C44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157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F309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9B1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1D0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3</w:t>
            </w:r>
          </w:p>
        </w:tc>
      </w:tr>
      <w:tr w:rsidR="00B61640" w:rsidRPr="00B61640" w14:paraId="4A4B92DE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C14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Pasta Tes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BE1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672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3BE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ABE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3DE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3B8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</w:t>
            </w:r>
          </w:p>
        </w:tc>
      </w:tr>
      <w:tr w:rsidR="00B61640" w:rsidRPr="00B61640" w14:paraId="7B81C0E7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2CE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1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AD7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079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2A0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4A8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A85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955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1533054D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498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M1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208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964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227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449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DC4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68B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71BDE53D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1AE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S1 </w:t>
            </w: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uN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Cou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4DF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760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5D8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06F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EBC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2ED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</w:tr>
      <w:tr w:rsidR="00B61640" w:rsidRPr="00B61640" w14:paraId="38703CC0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04E06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M1 </w:t>
            </w: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uN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Cou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EF3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927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447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48A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C8E2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DE5B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</w:tr>
      <w:tr w:rsidR="00B61640" w:rsidRPr="00B61640" w14:paraId="5B2A7753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569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Hippcampal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75B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B00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94C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56A9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45FF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0EBF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220F6E65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7F0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CA1 </w:t>
            </w: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uN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Cou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E04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670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345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C68B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B3A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58B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</w:tr>
      <w:tr w:rsidR="00B61640" w:rsidRPr="00B61640" w14:paraId="105A2D06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E85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CA3 </w:t>
            </w: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euN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Cou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02EA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208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9CA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9D8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D1A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228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</w:tr>
      <w:tr w:rsidR="00B61640" w:rsidRPr="00B61640" w14:paraId="62D19564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F77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1 GFA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E06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93E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05A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8D3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9EB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AD86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</w:tr>
      <w:tr w:rsidR="00B61640" w:rsidRPr="00B61640" w14:paraId="4DBD9BBC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018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Cpu</w:t>
            </w:r>
            <w:proofErr w:type="spell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GFA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B7E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3DC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2CB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6DC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248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6D2F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</w:tr>
      <w:tr w:rsidR="00B61640" w:rsidRPr="00B61640" w14:paraId="79A1EB1A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583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Thalamus GFA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CC16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31F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F57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CD4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81C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665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</w:tr>
      <w:tr w:rsidR="00B61640" w:rsidRPr="00B61640" w14:paraId="05E543CC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5452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ba-1 (All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853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A63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480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A83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EDC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635B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</w:tr>
      <w:tr w:rsidR="00B61640" w:rsidRPr="00B61640" w14:paraId="1879EC2E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A34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Corpus Callosum Thicknes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E3A6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293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77D2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9B8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E3D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23CB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21027558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547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Corpus Callosum Olig2 Cou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069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BE2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A159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B75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481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B9ED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</w:tr>
      <w:tr w:rsidR="00B61640" w:rsidRPr="00B61640" w14:paraId="7B89A107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65F1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Lateral Ventricle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B88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DA5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45A0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D4EE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851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293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5CD27027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948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ternal Capsule Siz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238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26F7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AB6B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11F8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38B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050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</w:tr>
      <w:tr w:rsidR="00B61640" w:rsidRPr="00B61640" w14:paraId="1D1A9940" w14:textId="77777777" w:rsidTr="00B61640">
        <w:trPr>
          <w:trHeight w:val="303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7D5C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hiPSC</w:t>
            </w:r>
            <w:proofErr w:type="spellEnd"/>
            <w:proofErr w:type="gramEnd"/>
            <w:r w:rsidRPr="00B616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-NPC Transplantation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6E933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F48A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0FA5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3204" w14:textId="77777777" w:rsidR="00B61640" w:rsidRPr="00B61640" w:rsidRDefault="00B61640" w:rsidP="00B6164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B6164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</w:tr>
    </w:tbl>
    <w:p w14:paraId="327B13CD" w14:textId="77777777" w:rsidR="00FA1DA7" w:rsidRPr="00981BB6" w:rsidRDefault="00FA1DA7" w:rsidP="00B902F5">
      <w:pPr>
        <w:rPr>
          <w:rFonts w:ascii="Times New Roman" w:hAnsi="Times New Roman"/>
          <w:sz w:val="20"/>
        </w:rPr>
      </w:pPr>
    </w:p>
    <w:p w14:paraId="42177670" w14:textId="77777777" w:rsidR="007B6C3C" w:rsidRDefault="007B6C3C" w:rsidP="00F83658">
      <w:pPr>
        <w:spacing w:after="0" w:line="480" w:lineRule="auto"/>
        <w:rPr>
          <w:rFonts w:ascii="Times New Roman" w:hAnsi="Times New Roman"/>
          <w:bCs/>
          <w:sz w:val="20"/>
        </w:rPr>
      </w:pPr>
    </w:p>
    <w:p w14:paraId="24932FF7" w14:textId="7A8B882E" w:rsidR="00D34FA2" w:rsidRPr="00320227" w:rsidRDefault="00D34FA2" w:rsidP="00F83658">
      <w:pPr>
        <w:spacing w:after="0" w:line="480" w:lineRule="auto"/>
        <w:rPr>
          <w:rFonts w:ascii="Times New Roman" w:hAnsi="Times New Roman"/>
          <w:bCs/>
          <w:sz w:val="20"/>
        </w:rPr>
      </w:pPr>
    </w:p>
    <w:sectPr w:rsidR="00D34FA2" w:rsidRPr="00320227" w:rsidSect="0023245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7B4D6" w14:textId="77777777" w:rsidR="00303F7E" w:rsidRDefault="00303F7E">
      <w:pPr>
        <w:spacing w:after="0"/>
      </w:pPr>
      <w:r>
        <w:separator/>
      </w:r>
    </w:p>
  </w:endnote>
  <w:endnote w:type="continuationSeparator" w:id="0">
    <w:p w14:paraId="7A167760" w14:textId="77777777" w:rsidR="00303F7E" w:rsidRDefault="00303F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9B2321" w14:textId="77777777" w:rsidR="00625EBB" w:rsidRDefault="00625EBB" w:rsidP="00B90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9F7E8F" w14:textId="77777777" w:rsidR="00625EBB" w:rsidRDefault="00625EBB" w:rsidP="009D70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7358F" w14:textId="77777777" w:rsidR="00625EBB" w:rsidRPr="00C95EB5" w:rsidRDefault="00625EBB" w:rsidP="00B902F5">
    <w:pPr>
      <w:pStyle w:val="Footer"/>
      <w:framePr w:wrap="around" w:vAnchor="text" w:hAnchor="margin" w:xAlign="right" w:y="1"/>
      <w:rPr>
        <w:rStyle w:val="PageNumber"/>
      </w:rPr>
    </w:pPr>
    <w:r w:rsidRPr="00C95EB5">
      <w:rPr>
        <w:rStyle w:val="PageNumber"/>
        <w:rFonts w:ascii="Times New Roman" w:hAnsi="Times New Roman"/>
        <w:sz w:val="20"/>
      </w:rPr>
      <w:fldChar w:fldCharType="begin"/>
    </w:r>
    <w:r w:rsidRPr="00C95EB5">
      <w:rPr>
        <w:rStyle w:val="PageNumber"/>
        <w:rFonts w:ascii="Times New Roman" w:hAnsi="Times New Roman"/>
        <w:sz w:val="20"/>
      </w:rPr>
      <w:instrText xml:space="preserve">PAGE  </w:instrText>
    </w:r>
    <w:r w:rsidRPr="00C95EB5">
      <w:rPr>
        <w:rStyle w:val="PageNumber"/>
        <w:rFonts w:ascii="Times New Roman" w:hAnsi="Times New Roman"/>
        <w:sz w:val="20"/>
      </w:rPr>
      <w:fldChar w:fldCharType="separate"/>
    </w:r>
    <w:r w:rsidR="00B61640">
      <w:rPr>
        <w:rStyle w:val="PageNumber"/>
        <w:rFonts w:ascii="Times New Roman" w:hAnsi="Times New Roman"/>
        <w:noProof/>
        <w:sz w:val="20"/>
      </w:rPr>
      <w:t>2</w:t>
    </w:r>
    <w:r w:rsidRPr="00C95EB5">
      <w:rPr>
        <w:rStyle w:val="PageNumber"/>
        <w:rFonts w:ascii="Times New Roman" w:hAnsi="Times New Roman"/>
        <w:sz w:val="20"/>
      </w:rPr>
      <w:fldChar w:fldCharType="end"/>
    </w:r>
  </w:p>
  <w:p w14:paraId="023E8E30" w14:textId="77777777" w:rsidR="00625EBB" w:rsidRDefault="00625EBB" w:rsidP="009D70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7A302" w14:textId="77777777" w:rsidR="00303F7E" w:rsidRDefault="00303F7E">
      <w:pPr>
        <w:spacing w:after="0"/>
      </w:pPr>
      <w:r>
        <w:separator/>
      </w:r>
    </w:p>
  </w:footnote>
  <w:footnote w:type="continuationSeparator" w:id="0">
    <w:p w14:paraId="71EA8412" w14:textId="77777777" w:rsidR="00303F7E" w:rsidRDefault="00303F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BD8BB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91622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C0E9C2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1"/>
    <w:multiLevelType w:val="singleLevel"/>
    <w:tmpl w:val="0F0A6F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027617E7"/>
    <w:multiLevelType w:val="multilevel"/>
    <w:tmpl w:val="3B58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55C4438"/>
    <w:multiLevelType w:val="multilevel"/>
    <w:tmpl w:val="C1C8B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9E674E6"/>
    <w:multiLevelType w:val="multilevel"/>
    <w:tmpl w:val="DF58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AA87303"/>
    <w:multiLevelType w:val="multilevel"/>
    <w:tmpl w:val="39A01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E922E8C"/>
    <w:multiLevelType w:val="multilevel"/>
    <w:tmpl w:val="EF2CF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1911D3C"/>
    <w:multiLevelType w:val="multilevel"/>
    <w:tmpl w:val="8BD60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0A2C0E"/>
    <w:multiLevelType w:val="multilevel"/>
    <w:tmpl w:val="9918A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F29188D"/>
    <w:multiLevelType w:val="multilevel"/>
    <w:tmpl w:val="31B66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FE22B9"/>
    <w:multiLevelType w:val="multilevel"/>
    <w:tmpl w:val="8616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5902A61"/>
    <w:multiLevelType w:val="multilevel"/>
    <w:tmpl w:val="210AF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07535B7"/>
    <w:multiLevelType w:val="multilevel"/>
    <w:tmpl w:val="E2E63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F17D11"/>
    <w:multiLevelType w:val="multilevel"/>
    <w:tmpl w:val="897A7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992276D"/>
    <w:multiLevelType w:val="multilevel"/>
    <w:tmpl w:val="78AE3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B745870"/>
    <w:multiLevelType w:val="multilevel"/>
    <w:tmpl w:val="06A07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D713649"/>
    <w:multiLevelType w:val="multilevel"/>
    <w:tmpl w:val="B4A0E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2"/>
  </w:num>
  <w:num w:numId="3">
    <w:abstractNumId w:val="6"/>
  </w:num>
  <w:num w:numId="4">
    <w:abstractNumId w:val="15"/>
  </w:num>
  <w:num w:numId="5">
    <w:abstractNumId w:val="11"/>
  </w:num>
  <w:num w:numId="6">
    <w:abstractNumId w:val="14"/>
  </w:num>
  <w:num w:numId="7">
    <w:abstractNumId w:val="16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18"/>
  </w:num>
  <w:num w:numId="13">
    <w:abstractNumId w:val="10"/>
  </w:num>
  <w:num w:numId="14">
    <w:abstractNumId w:val="17"/>
  </w:num>
  <w:num w:numId="15">
    <w:abstractNumId w:val="7"/>
  </w:num>
  <w:num w:numId="16">
    <w:abstractNumId w:val="0"/>
  </w:num>
  <w:num w:numId="17">
    <w:abstractNumId w:val="1"/>
  </w:num>
  <w:num w:numId="18">
    <w:abstractNumId w:val="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19A"/>
    <w:rsid w:val="000037ED"/>
    <w:rsid w:val="0000534C"/>
    <w:rsid w:val="00007468"/>
    <w:rsid w:val="00007AFC"/>
    <w:rsid w:val="00007FD7"/>
    <w:rsid w:val="00010373"/>
    <w:rsid w:val="00011D4A"/>
    <w:rsid w:val="000125E5"/>
    <w:rsid w:val="000138DE"/>
    <w:rsid w:val="00015C4D"/>
    <w:rsid w:val="00015FED"/>
    <w:rsid w:val="00016E4C"/>
    <w:rsid w:val="00020594"/>
    <w:rsid w:val="000212FC"/>
    <w:rsid w:val="00022412"/>
    <w:rsid w:val="00025696"/>
    <w:rsid w:val="00025727"/>
    <w:rsid w:val="00026DC4"/>
    <w:rsid w:val="0002782F"/>
    <w:rsid w:val="000279F9"/>
    <w:rsid w:val="000300DE"/>
    <w:rsid w:val="000317AE"/>
    <w:rsid w:val="00031AF2"/>
    <w:rsid w:val="0003341B"/>
    <w:rsid w:val="000349AE"/>
    <w:rsid w:val="0003710D"/>
    <w:rsid w:val="0003730F"/>
    <w:rsid w:val="00037A1C"/>
    <w:rsid w:val="000409D2"/>
    <w:rsid w:val="000414E6"/>
    <w:rsid w:val="00042ECC"/>
    <w:rsid w:val="000505B7"/>
    <w:rsid w:val="00050DBF"/>
    <w:rsid w:val="00051E0C"/>
    <w:rsid w:val="00054D9D"/>
    <w:rsid w:val="000557D7"/>
    <w:rsid w:val="00062BF6"/>
    <w:rsid w:val="000637D7"/>
    <w:rsid w:val="00064737"/>
    <w:rsid w:val="00066688"/>
    <w:rsid w:val="00070F49"/>
    <w:rsid w:val="000719A7"/>
    <w:rsid w:val="00071DE6"/>
    <w:rsid w:val="0007208E"/>
    <w:rsid w:val="00072110"/>
    <w:rsid w:val="00076213"/>
    <w:rsid w:val="000764DB"/>
    <w:rsid w:val="0008234A"/>
    <w:rsid w:val="0008361A"/>
    <w:rsid w:val="00083C0F"/>
    <w:rsid w:val="00084639"/>
    <w:rsid w:val="00086038"/>
    <w:rsid w:val="000871D4"/>
    <w:rsid w:val="00090E4E"/>
    <w:rsid w:val="00093029"/>
    <w:rsid w:val="000958E4"/>
    <w:rsid w:val="00096E0B"/>
    <w:rsid w:val="00097307"/>
    <w:rsid w:val="000A3008"/>
    <w:rsid w:val="000A62DC"/>
    <w:rsid w:val="000A720B"/>
    <w:rsid w:val="000B0B22"/>
    <w:rsid w:val="000B0CC3"/>
    <w:rsid w:val="000B11CD"/>
    <w:rsid w:val="000B435A"/>
    <w:rsid w:val="000B71AE"/>
    <w:rsid w:val="000C1457"/>
    <w:rsid w:val="000C4A11"/>
    <w:rsid w:val="000C4A7D"/>
    <w:rsid w:val="000C5A00"/>
    <w:rsid w:val="000D1991"/>
    <w:rsid w:val="000D1C89"/>
    <w:rsid w:val="000D20CC"/>
    <w:rsid w:val="000D5258"/>
    <w:rsid w:val="000D54DC"/>
    <w:rsid w:val="000E0095"/>
    <w:rsid w:val="000E022E"/>
    <w:rsid w:val="000E0381"/>
    <w:rsid w:val="000E0A9A"/>
    <w:rsid w:val="000E1535"/>
    <w:rsid w:val="000E5477"/>
    <w:rsid w:val="000E63BE"/>
    <w:rsid w:val="000E6818"/>
    <w:rsid w:val="000E795D"/>
    <w:rsid w:val="000F0293"/>
    <w:rsid w:val="000F1735"/>
    <w:rsid w:val="000F49EB"/>
    <w:rsid w:val="000F51C3"/>
    <w:rsid w:val="000F5748"/>
    <w:rsid w:val="00103511"/>
    <w:rsid w:val="00110AF7"/>
    <w:rsid w:val="00110DBD"/>
    <w:rsid w:val="001111BF"/>
    <w:rsid w:val="00113579"/>
    <w:rsid w:val="001155BF"/>
    <w:rsid w:val="00115A52"/>
    <w:rsid w:val="00115A64"/>
    <w:rsid w:val="0011679F"/>
    <w:rsid w:val="00117C9F"/>
    <w:rsid w:val="00117E4C"/>
    <w:rsid w:val="00120F11"/>
    <w:rsid w:val="001210C1"/>
    <w:rsid w:val="0012150B"/>
    <w:rsid w:val="001226F2"/>
    <w:rsid w:val="00123CC2"/>
    <w:rsid w:val="0012402F"/>
    <w:rsid w:val="00124115"/>
    <w:rsid w:val="00124392"/>
    <w:rsid w:val="00124E90"/>
    <w:rsid w:val="00125104"/>
    <w:rsid w:val="00125625"/>
    <w:rsid w:val="0013066B"/>
    <w:rsid w:val="00132A69"/>
    <w:rsid w:val="0013417C"/>
    <w:rsid w:val="00135048"/>
    <w:rsid w:val="00137288"/>
    <w:rsid w:val="00140D9B"/>
    <w:rsid w:val="00141248"/>
    <w:rsid w:val="00141CB6"/>
    <w:rsid w:val="00141F71"/>
    <w:rsid w:val="00142B16"/>
    <w:rsid w:val="00143674"/>
    <w:rsid w:val="00146AA1"/>
    <w:rsid w:val="001500EF"/>
    <w:rsid w:val="001515C7"/>
    <w:rsid w:val="00151D0E"/>
    <w:rsid w:val="0015375B"/>
    <w:rsid w:val="00153B5D"/>
    <w:rsid w:val="0015611D"/>
    <w:rsid w:val="00160146"/>
    <w:rsid w:val="001610B9"/>
    <w:rsid w:val="001618B2"/>
    <w:rsid w:val="0016550E"/>
    <w:rsid w:val="00165AEA"/>
    <w:rsid w:val="00170A5A"/>
    <w:rsid w:val="00170FC5"/>
    <w:rsid w:val="00173DBF"/>
    <w:rsid w:val="00175AC6"/>
    <w:rsid w:val="00180625"/>
    <w:rsid w:val="00180E88"/>
    <w:rsid w:val="00180EC6"/>
    <w:rsid w:val="00180FFC"/>
    <w:rsid w:val="00184A2A"/>
    <w:rsid w:val="00187D66"/>
    <w:rsid w:val="00190284"/>
    <w:rsid w:val="00192794"/>
    <w:rsid w:val="00193A2A"/>
    <w:rsid w:val="00195760"/>
    <w:rsid w:val="00197B10"/>
    <w:rsid w:val="00197DCF"/>
    <w:rsid w:val="001A1D24"/>
    <w:rsid w:val="001A30FD"/>
    <w:rsid w:val="001A4ECE"/>
    <w:rsid w:val="001A602A"/>
    <w:rsid w:val="001A6E25"/>
    <w:rsid w:val="001B0252"/>
    <w:rsid w:val="001B06DB"/>
    <w:rsid w:val="001B18EB"/>
    <w:rsid w:val="001B25E2"/>
    <w:rsid w:val="001B3581"/>
    <w:rsid w:val="001B5BD3"/>
    <w:rsid w:val="001B6078"/>
    <w:rsid w:val="001B6324"/>
    <w:rsid w:val="001B781A"/>
    <w:rsid w:val="001B7EC4"/>
    <w:rsid w:val="001B7F42"/>
    <w:rsid w:val="001B7F96"/>
    <w:rsid w:val="001C1833"/>
    <w:rsid w:val="001C42DC"/>
    <w:rsid w:val="001C43BE"/>
    <w:rsid w:val="001C5E58"/>
    <w:rsid w:val="001C67B3"/>
    <w:rsid w:val="001C6EB0"/>
    <w:rsid w:val="001C7B1D"/>
    <w:rsid w:val="001C7DA0"/>
    <w:rsid w:val="001D3B58"/>
    <w:rsid w:val="001D57B5"/>
    <w:rsid w:val="001D6740"/>
    <w:rsid w:val="001D7AFC"/>
    <w:rsid w:val="001E179B"/>
    <w:rsid w:val="001E41EF"/>
    <w:rsid w:val="001E4541"/>
    <w:rsid w:val="001E6C1A"/>
    <w:rsid w:val="001F245A"/>
    <w:rsid w:val="001F38F3"/>
    <w:rsid w:val="001F476A"/>
    <w:rsid w:val="001F7426"/>
    <w:rsid w:val="002002D3"/>
    <w:rsid w:val="0020280C"/>
    <w:rsid w:val="002031B3"/>
    <w:rsid w:val="002056A7"/>
    <w:rsid w:val="00205987"/>
    <w:rsid w:val="00211416"/>
    <w:rsid w:val="002114E0"/>
    <w:rsid w:val="00212347"/>
    <w:rsid w:val="0021516F"/>
    <w:rsid w:val="00216726"/>
    <w:rsid w:val="00216985"/>
    <w:rsid w:val="00217151"/>
    <w:rsid w:val="0021795D"/>
    <w:rsid w:val="00217AD4"/>
    <w:rsid w:val="00221DCF"/>
    <w:rsid w:val="00221F60"/>
    <w:rsid w:val="00222D70"/>
    <w:rsid w:val="002261D8"/>
    <w:rsid w:val="0022720E"/>
    <w:rsid w:val="002313C8"/>
    <w:rsid w:val="0023245D"/>
    <w:rsid w:val="00232CFB"/>
    <w:rsid w:val="00234D49"/>
    <w:rsid w:val="00237714"/>
    <w:rsid w:val="002401D0"/>
    <w:rsid w:val="00243219"/>
    <w:rsid w:val="00243689"/>
    <w:rsid w:val="00244134"/>
    <w:rsid w:val="00247583"/>
    <w:rsid w:val="00247A99"/>
    <w:rsid w:val="00251578"/>
    <w:rsid w:val="0025285C"/>
    <w:rsid w:val="002532AB"/>
    <w:rsid w:val="002549AB"/>
    <w:rsid w:val="00255000"/>
    <w:rsid w:val="00256E41"/>
    <w:rsid w:val="002612FE"/>
    <w:rsid w:val="00263192"/>
    <w:rsid w:val="00266523"/>
    <w:rsid w:val="002672E5"/>
    <w:rsid w:val="002709D0"/>
    <w:rsid w:val="002724A9"/>
    <w:rsid w:val="00272EB9"/>
    <w:rsid w:val="002742CE"/>
    <w:rsid w:val="0027498B"/>
    <w:rsid w:val="00274B6F"/>
    <w:rsid w:val="00280647"/>
    <w:rsid w:val="00282BFE"/>
    <w:rsid w:val="002832C5"/>
    <w:rsid w:val="00294BFA"/>
    <w:rsid w:val="00297685"/>
    <w:rsid w:val="00297DA6"/>
    <w:rsid w:val="00297E84"/>
    <w:rsid w:val="002A0D46"/>
    <w:rsid w:val="002A1545"/>
    <w:rsid w:val="002A2470"/>
    <w:rsid w:val="002A2FCA"/>
    <w:rsid w:val="002A3673"/>
    <w:rsid w:val="002A599E"/>
    <w:rsid w:val="002B0B7C"/>
    <w:rsid w:val="002B1119"/>
    <w:rsid w:val="002B1EE6"/>
    <w:rsid w:val="002B53CF"/>
    <w:rsid w:val="002B7AC0"/>
    <w:rsid w:val="002C24FD"/>
    <w:rsid w:val="002C331A"/>
    <w:rsid w:val="002C58A9"/>
    <w:rsid w:val="002D117A"/>
    <w:rsid w:val="002D1622"/>
    <w:rsid w:val="002D2D7E"/>
    <w:rsid w:val="002D3CD1"/>
    <w:rsid w:val="002E00EB"/>
    <w:rsid w:val="002E1D1E"/>
    <w:rsid w:val="002E3D6E"/>
    <w:rsid w:val="002F00D5"/>
    <w:rsid w:val="002F24B8"/>
    <w:rsid w:val="002F6A5B"/>
    <w:rsid w:val="002F7E55"/>
    <w:rsid w:val="003021FA"/>
    <w:rsid w:val="00303F7E"/>
    <w:rsid w:val="00304D2F"/>
    <w:rsid w:val="00306BBA"/>
    <w:rsid w:val="00310396"/>
    <w:rsid w:val="00310A4A"/>
    <w:rsid w:val="00311974"/>
    <w:rsid w:val="00314220"/>
    <w:rsid w:val="00314496"/>
    <w:rsid w:val="00315A95"/>
    <w:rsid w:val="00316810"/>
    <w:rsid w:val="00316951"/>
    <w:rsid w:val="00316A6D"/>
    <w:rsid w:val="00317959"/>
    <w:rsid w:val="00320227"/>
    <w:rsid w:val="00320CB3"/>
    <w:rsid w:val="00324097"/>
    <w:rsid w:val="00324CF4"/>
    <w:rsid w:val="003269D3"/>
    <w:rsid w:val="00330C4A"/>
    <w:rsid w:val="0033137B"/>
    <w:rsid w:val="00331600"/>
    <w:rsid w:val="0033268D"/>
    <w:rsid w:val="00332EAC"/>
    <w:rsid w:val="003351AC"/>
    <w:rsid w:val="00337232"/>
    <w:rsid w:val="00340763"/>
    <w:rsid w:val="00341342"/>
    <w:rsid w:val="00342F5C"/>
    <w:rsid w:val="003434E3"/>
    <w:rsid w:val="00346EB7"/>
    <w:rsid w:val="003544A5"/>
    <w:rsid w:val="00361A28"/>
    <w:rsid w:val="003658ED"/>
    <w:rsid w:val="00366D2F"/>
    <w:rsid w:val="00367586"/>
    <w:rsid w:val="0037427A"/>
    <w:rsid w:val="00375453"/>
    <w:rsid w:val="00375611"/>
    <w:rsid w:val="00380BAB"/>
    <w:rsid w:val="003849D4"/>
    <w:rsid w:val="0038532A"/>
    <w:rsid w:val="00387974"/>
    <w:rsid w:val="0039108A"/>
    <w:rsid w:val="003937E3"/>
    <w:rsid w:val="00394525"/>
    <w:rsid w:val="00395BB2"/>
    <w:rsid w:val="00395CBE"/>
    <w:rsid w:val="00396E0D"/>
    <w:rsid w:val="003A0D39"/>
    <w:rsid w:val="003A1489"/>
    <w:rsid w:val="003A21C7"/>
    <w:rsid w:val="003A2880"/>
    <w:rsid w:val="003A3D11"/>
    <w:rsid w:val="003A494E"/>
    <w:rsid w:val="003B5074"/>
    <w:rsid w:val="003B5EC0"/>
    <w:rsid w:val="003B70CB"/>
    <w:rsid w:val="003B775E"/>
    <w:rsid w:val="003B7A93"/>
    <w:rsid w:val="003C0291"/>
    <w:rsid w:val="003C1525"/>
    <w:rsid w:val="003C1709"/>
    <w:rsid w:val="003C2B1E"/>
    <w:rsid w:val="003C3C1B"/>
    <w:rsid w:val="003C3F4C"/>
    <w:rsid w:val="003C52AA"/>
    <w:rsid w:val="003C53CE"/>
    <w:rsid w:val="003C63AD"/>
    <w:rsid w:val="003D1DB9"/>
    <w:rsid w:val="003D347B"/>
    <w:rsid w:val="003D3E62"/>
    <w:rsid w:val="003D52E8"/>
    <w:rsid w:val="003E17E0"/>
    <w:rsid w:val="003E1AA6"/>
    <w:rsid w:val="003E3C73"/>
    <w:rsid w:val="003E3E43"/>
    <w:rsid w:val="003E4785"/>
    <w:rsid w:val="003E764F"/>
    <w:rsid w:val="003F4789"/>
    <w:rsid w:val="003F4A62"/>
    <w:rsid w:val="00400A6D"/>
    <w:rsid w:val="00401FDB"/>
    <w:rsid w:val="0040381A"/>
    <w:rsid w:val="004045E0"/>
    <w:rsid w:val="00405EB0"/>
    <w:rsid w:val="00406A7B"/>
    <w:rsid w:val="00407A99"/>
    <w:rsid w:val="00407B3B"/>
    <w:rsid w:val="00410097"/>
    <w:rsid w:val="0041561C"/>
    <w:rsid w:val="00415931"/>
    <w:rsid w:val="004165F1"/>
    <w:rsid w:val="00420CE4"/>
    <w:rsid w:val="00421DD2"/>
    <w:rsid w:val="00422505"/>
    <w:rsid w:val="00422BCD"/>
    <w:rsid w:val="0042481B"/>
    <w:rsid w:val="00424B6B"/>
    <w:rsid w:val="004252AF"/>
    <w:rsid w:val="004255CE"/>
    <w:rsid w:val="00425F7B"/>
    <w:rsid w:val="00427106"/>
    <w:rsid w:val="00427F5F"/>
    <w:rsid w:val="0043091D"/>
    <w:rsid w:val="00431AEB"/>
    <w:rsid w:val="00434260"/>
    <w:rsid w:val="00435159"/>
    <w:rsid w:val="00442131"/>
    <w:rsid w:val="00442137"/>
    <w:rsid w:val="0044418B"/>
    <w:rsid w:val="004459E8"/>
    <w:rsid w:val="00445D53"/>
    <w:rsid w:val="00446190"/>
    <w:rsid w:val="004479D2"/>
    <w:rsid w:val="00451A44"/>
    <w:rsid w:val="00452840"/>
    <w:rsid w:val="00452CE1"/>
    <w:rsid w:val="00453FB0"/>
    <w:rsid w:val="004575C8"/>
    <w:rsid w:val="00460D2E"/>
    <w:rsid w:val="00460F16"/>
    <w:rsid w:val="0046370F"/>
    <w:rsid w:val="00466A5D"/>
    <w:rsid w:val="00467CF1"/>
    <w:rsid w:val="00473C6B"/>
    <w:rsid w:val="00476CA8"/>
    <w:rsid w:val="00482D0C"/>
    <w:rsid w:val="00483187"/>
    <w:rsid w:val="0048437A"/>
    <w:rsid w:val="004863E5"/>
    <w:rsid w:val="0049080A"/>
    <w:rsid w:val="00491172"/>
    <w:rsid w:val="00491A92"/>
    <w:rsid w:val="00491DCE"/>
    <w:rsid w:val="00492EF8"/>
    <w:rsid w:val="004937CC"/>
    <w:rsid w:val="0049722C"/>
    <w:rsid w:val="004A218F"/>
    <w:rsid w:val="004A3228"/>
    <w:rsid w:val="004A4D10"/>
    <w:rsid w:val="004A52C7"/>
    <w:rsid w:val="004A5343"/>
    <w:rsid w:val="004B1237"/>
    <w:rsid w:val="004B3248"/>
    <w:rsid w:val="004C00D5"/>
    <w:rsid w:val="004C2B2D"/>
    <w:rsid w:val="004C5D17"/>
    <w:rsid w:val="004C6B9D"/>
    <w:rsid w:val="004D16A9"/>
    <w:rsid w:val="004D2C5F"/>
    <w:rsid w:val="004D4B16"/>
    <w:rsid w:val="004D4B58"/>
    <w:rsid w:val="004D513F"/>
    <w:rsid w:val="004D5465"/>
    <w:rsid w:val="004D699C"/>
    <w:rsid w:val="004D7977"/>
    <w:rsid w:val="004E00C7"/>
    <w:rsid w:val="004E1A70"/>
    <w:rsid w:val="004E1AAC"/>
    <w:rsid w:val="004E303A"/>
    <w:rsid w:val="004E3691"/>
    <w:rsid w:val="004E702B"/>
    <w:rsid w:val="004F0027"/>
    <w:rsid w:val="004F03D4"/>
    <w:rsid w:val="004F288D"/>
    <w:rsid w:val="004F5A46"/>
    <w:rsid w:val="0050009A"/>
    <w:rsid w:val="0050678E"/>
    <w:rsid w:val="005107D2"/>
    <w:rsid w:val="0051304D"/>
    <w:rsid w:val="00513370"/>
    <w:rsid w:val="00515569"/>
    <w:rsid w:val="00515725"/>
    <w:rsid w:val="00515C95"/>
    <w:rsid w:val="005167AE"/>
    <w:rsid w:val="00516ABE"/>
    <w:rsid w:val="005205B4"/>
    <w:rsid w:val="00521E91"/>
    <w:rsid w:val="00522A6B"/>
    <w:rsid w:val="00523B3D"/>
    <w:rsid w:val="00523E92"/>
    <w:rsid w:val="0052534A"/>
    <w:rsid w:val="005272A6"/>
    <w:rsid w:val="00527DD5"/>
    <w:rsid w:val="00527F42"/>
    <w:rsid w:val="00530716"/>
    <w:rsid w:val="00531404"/>
    <w:rsid w:val="00534577"/>
    <w:rsid w:val="00540152"/>
    <w:rsid w:val="005418D1"/>
    <w:rsid w:val="00543BD0"/>
    <w:rsid w:val="00544B00"/>
    <w:rsid w:val="00544BBC"/>
    <w:rsid w:val="00544C48"/>
    <w:rsid w:val="00545505"/>
    <w:rsid w:val="00552B25"/>
    <w:rsid w:val="00556CE6"/>
    <w:rsid w:val="00556E09"/>
    <w:rsid w:val="005601D6"/>
    <w:rsid w:val="00561217"/>
    <w:rsid w:val="00561437"/>
    <w:rsid w:val="00563261"/>
    <w:rsid w:val="00563295"/>
    <w:rsid w:val="00563DDB"/>
    <w:rsid w:val="00565034"/>
    <w:rsid w:val="005653E2"/>
    <w:rsid w:val="00565F22"/>
    <w:rsid w:val="005660D8"/>
    <w:rsid w:val="00572527"/>
    <w:rsid w:val="0057441C"/>
    <w:rsid w:val="005750CF"/>
    <w:rsid w:val="00576117"/>
    <w:rsid w:val="00577902"/>
    <w:rsid w:val="005805DA"/>
    <w:rsid w:val="00581F7A"/>
    <w:rsid w:val="005832F9"/>
    <w:rsid w:val="00584227"/>
    <w:rsid w:val="0058479E"/>
    <w:rsid w:val="00584B27"/>
    <w:rsid w:val="00590C68"/>
    <w:rsid w:val="00590FF6"/>
    <w:rsid w:val="0059327A"/>
    <w:rsid w:val="0059529E"/>
    <w:rsid w:val="005A1315"/>
    <w:rsid w:val="005A2F69"/>
    <w:rsid w:val="005A472E"/>
    <w:rsid w:val="005A5295"/>
    <w:rsid w:val="005A53EF"/>
    <w:rsid w:val="005A7FB0"/>
    <w:rsid w:val="005B0149"/>
    <w:rsid w:val="005B1BC4"/>
    <w:rsid w:val="005B2FA0"/>
    <w:rsid w:val="005B3405"/>
    <w:rsid w:val="005B39F7"/>
    <w:rsid w:val="005B3DCB"/>
    <w:rsid w:val="005B605F"/>
    <w:rsid w:val="005B73DA"/>
    <w:rsid w:val="005B7551"/>
    <w:rsid w:val="005B77A1"/>
    <w:rsid w:val="005C1D8F"/>
    <w:rsid w:val="005C2AA1"/>
    <w:rsid w:val="005C3B0A"/>
    <w:rsid w:val="005D1722"/>
    <w:rsid w:val="005D4AA3"/>
    <w:rsid w:val="005D6A13"/>
    <w:rsid w:val="005E10F3"/>
    <w:rsid w:val="005E39F6"/>
    <w:rsid w:val="005E3BEC"/>
    <w:rsid w:val="005F101A"/>
    <w:rsid w:val="005F12E4"/>
    <w:rsid w:val="005F4C2D"/>
    <w:rsid w:val="005F58C2"/>
    <w:rsid w:val="005F5E2C"/>
    <w:rsid w:val="00600770"/>
    <w:rsid w:val="00602738"/>
    <w:rsid w:val="00606037"/>
    <w:rsid w:val="00606107"/>
    <w:rsid w:val="00607880"/>
    <w:rsid w:val="006116F8"/>
    <w:rsid w:val="006119E2"/>
    <w:rsid w:val="006140BC"/>
    <w:rsid w:val="006168AA"/>
    <w:rsid w:val="00617C11"/>
    <w:rsid w:val="00620557"/>
    <w:rsid w:val="00620C57"/>
    <w:rsid w:val="006212E6"/>
    <w:rsid w:val="00622E73"/>
    <w:rsid w:val="00623339"/>
    <w:rsid w:val="0062494E"/>
    <w:rsid w:val="00625378"/>
    <w:rsid w:val="00625EBB"/>
    <w:rsid w:val="00630E77"/>
    <w:rsid w:val="006314BE"/>
    <w:rsid w:val="0063152F"/>
    <w:rsid w:val="00633834"/>
    <w:rsid w:val="00633F1B"/>
    <w:rsid w:val="006350C0"/>
    <w:rsid w:val="00637327"/>
    <w:rsid w:val="00637B6C"/>
    <w:rsid w:val="00637BAF"/>
    <w:rsid w:val="00637DE2"/>
    <w:rsid w:val="00643E42"/>
    <w:rsid w:val="0064422A"/>
    <w:rsid w:val="00647AF6"/>
    <w:rsid w:val="00647BF1"/>
    <w:rsid w:val="00647F52"/>
    <w:rsid w:val="00651142"/>
    <w:rsid w:val="00651226"/>
    <w:rsid w:val="00652A9F"/>
    <w:rsid w:val="0065492D"/>
    <w:rsid w:val="0065568B"/>
    <w:rsid w:val="00656CF3"/>
    <w:rsid w:val="0066218C"/>
    <w:rsid w:val="00664ECD"/>
    <w:rsid w:val="00665160"/>
    <w:rsid w:val="00666286"/>
    <w:rsid w:val="00672FB8"/>
    <w:rsid w:val="00674687"/>
    <w:rsid w:val="006748BC"/>
    <w:rsid w:val="00676BAD"/>
    <w:rsid w:val="006775E6"/>
    <w:rsid w:val="00677C2A"/>
    <w:rsid w:val="00677D6C"/>
    <w:rsid w:val="00681161"/>
    <w:rsid w:val="00681191"/>
    <w:rsid w:val="00681C58"/>
    <w:rsid w:val="00681F95"/>
    <w:rsid w:val="00685347"/>
    <w:rsid w:val="006918A3"/>
    <w:rsid w:val="006925B6"/>
    <w:rsid w:val="006935E8"/>
    <w:rsid w:val="00693E38"/>
    <w:rsid w:val="00693F97"/>
    <w:rsid w:val="006956CD"/>
    <w:rsid w:val="00696F9B"/>
    <w:rsid w:val="0069750C"/>
    <w:rsid w:val="006A0FB7"/>
    <w:rsid w:val="006A17DD"/>
    <w:rsid w:val="006A39A5"/>
    <w:rsid w:val="006A5678"/>
    <w:rsid w:val="006A5B5D"/>
    <w:rsid w:val="006A63E8"/>
    <w:rsid w:val="006A667B"/>
    <w:rsid w:val="006A7105"/>
    <w:rsid w:val="006B129D"/>
    <w:rsid w:val="006B1B44"/>
    <w:rsid w:val="006B388D"/>
    <w:rsid w:val="006B45B1"/>
    <w:rsid w:val="006B52A8"/>
    <w:rsid w:val="006B56BC"/>
    <w:rsid w:val="006B5E6E"/>
    <w:rsid w:val="006B626A"/>
    <w:rsid w:val="006B779F"/>
    <w:rsid w:val="006C059C"/>
    <w:rsid w:val="006C1A93"/>
    <w:rsid w:val="006C4B7E"/>
    <w:rsid w:val="006C56F9"/>
    <w:rsid w:val="006C6ACC"/>
    <w:rsid w:val="006C7901"/>
    <w:rsid w:val="006D02FE"/>
    <w:rsid w:val="006D08CE"/>
    <w:rsid w:val="006D0CED"/>
    <w:rsid w:val="006D3767"/>
    <w:rsid w:val="006D49F1"/>
    <w:rsid w:val="006D4C89"/>
    <w:rsid w:val="006D5832"/>
    <w:rsid w:val="006D693E"/>
    <w:rsid w:val="006E01A7"/>
    <w:rsid w:val="006E03E0"/>
    <w:rsid w:val="006E14B0"/>
    <w:rsid w:val="006E4176"/>
    <w:rsid w:val="006E605A"/>
    <w:rsid w:val="006E7363"/>
    <w:rsid w:val="006E794C"/>
    <w:rsid w:val="006F07A8"/>
    <w:rsid w:val="006F2063"/>
    <w:rsid w:val="006F5A47"/>
    <w:rsid w:val="00700A0C"/>
    <w:rsid w:val="0070134D"/>
    <w:rsid w:val="00704A33"/>
    <w:rsid w:val="0070582C"/>
    <w:rsid w:val="00705BB7"/>
    <w:rsid w:val="00707C31"/>
    <w:rsid w:val="00710791"/>
    <w:rsid w:val="00710F19"/>
    <w:rsid w:val="00712D0D"/>
    <w:rsid w:val="0071380E"/>
    <w:rsid w:val="00713E64"/>
    <w:rsid w:val="00714424"/>
    <w:rsid w:val="007163B4"/>
    <w:rsid w:val="007176E3"/>
    <w:rsid w:val="007208DC"/>
    <w:rsid w:val="00720949"/>
    <w:rsid w:val="00721BEA"/>
    <w:rsid w:val="00725F88"/>
    <w:rsid w:val="00726DA5"/>
    <w:rsid w:val="0073085B"/>
    <w:rsid w:val="007308C0"/>
    <w:rsid w:val="0073386B"/>
    <w:rsid w:val="00734217"/>
    <w:rsid w:val="00734B02"/>
    <w:rsid w:val="00735FA4"/>
    <w:rsid w:val="00737F78"/>
    <w:rsid w:val="00740AE0"/>
    <w:rsid w:val="0074273B"/>
    <w:rsid w:val="00743295"/>
    <w:rsid w:val="007442CD"/>
    <w:rsid w:val="00747EC7"/>
    <w:rsid w:val="00750EE3"/>
    <w:rsid w:val="00753038"/>
    <w:rsid w:val="00753382"/>
    <w:rsid w:val="007533C5"/>
    <w:rsid w:val="00754695"/>
    <w:rsid w:val="007556DE"/>
    <w:rsid w:val="0075662A"/>
    <w:rsid w:val="00756EE1"/>
    <w:rsid w:val="00757C0B"/>
    <w:rsid w:val="0076015D"/>
    <w:rsid w:val="007618FE"/>
    <w:rsid w:val="00762D3B"/>
    <w:rsid w:val="0076478C"/>
    <w:rsid w:val="00764DF1"/>
    <w:rsid w:val="00766900"/>
    <w:rsid w:val="00771CC3"/>
    <w:rsid w:val="0077291E"/>
    <w:rsid w:val="0077493E"/>
    <w:rsid w:val="0077604D"/>
    <w:rsid w:val="007768C7"/>
    <w:rsid w:val="00780335"/>
    <w:rsid w:val="00780E06"/>
    <w:rsid w:val="007812DD"/>
    <w:rsid w:val="007856B4"/>
    <w:rsid w:val="00792768"/>
    <w:rsid w:val="007955E8"/>
    <w:rsid w:val="0079722B"/>
    <w:rsid w:val="00797A90"/>
    <w:rsid w:val="007A051C"/>
    <w:rsid w:val="007A1313"/>
    <w:rsid w:val="007A33E8"/>
    <w:rsid w:val="007A3E91"/>
    <w:rsid w:val="007A4F60"/>
    <w:rsid w:val="007A7150"/>
    <w:rsid w:val="007B0D24"/>
    <w:rsid w:val="007B29F3"/>
    <w:rsid w:val="007B3958"/>
    <w:rsid w:val="007B3C10"/>
    <w:rsid w:val="007B4FD8"/>
    <w:rsid w:val="007B5D63"/>
    <w:rsid w:val="007B60F0"/>
    <w:rsid w:val="007B6C3C"/>
    <w:rsid w:val="007B779C"/>
    <w:rsid w:val="007C0D2A"/>
    <w:rsid w:val="007C1F14"/>
    <w:rsid w:val="007C64E0"/>
    <w:rsid w:val="007C6F78"/>
    <w:rsid w:val="007D09B1"/>
    <w:rsid w:val="007D2031"/>
    <w:rsid w:val="007D293A"/>
    <w:rsid w:val="007D675D"/>
    <w:rsid w:val="007E11D0"/>
    <w:rsid w:val="007E30D9"/>
    <w:rsid w:val="007E3501"/>
    <w:rsid w:val="007E402A"/>
    <w:rsid w:val="007E73B6"/>
    <w:rsid w:val="007F0176"/>
    <w:rsid w:val="007F2F1F"/>
    <w:rsid w:val="007F4D2E"/>
    <w:rsid w:val="007F65A3"/>
    <w:rsid w:val="007F7DFE"/>
    <w:rsid w:val="0080035D"/>
    <w:rsid w:val="008004C6"/>
    <w:rsid w:val="008021BB"/>
    <w:rsid w:val="008024D0"/>
    <w:rsid w:val="00804C59"/>
    <w:rsid w:val="00805B54"/>
    <w:rsid w:val="00806944"/>
    <w:rsid w:val="008100F6"/>
    <w:rsid w:val="00811E60"/>
    <w:rsid w:val="00815D82"/>
    <w:rsid w:val="00816A30"/>
    <w:rsid w:val="008171E8"/>
    <w:rsid w:val="00817578"/>
    <w:rsid w:val="008201AC"/>
    <w:rsid w:val="00825DD4"/>
    <w:rsid w:val="008263BA"/>
    <w:rsid w:val="008305BD"/>
    <w:rsid w:val="0083499B"/>
    <w:rsid w:val="008355A6"/>
    <w:rsid w:val="008375D0"/>
    <w:rsid w:val="00841136"/>
    <w:rsid w:val="00841420"/>
    <w:rsid w:val="00842F45"/>
    <w:rsid w:val="0084573D"/>
    <w:rsid w:val="00845F49"/>
    <w:rsid w:val="00846A56"/>
    <w:rsid w:val="00853FA7"/>
    <w:rsid w:val="00855591"/>
    <w:rsid w:val="0085654A"/>
    <w:rsid w:val="00856740"/>
    <w:rsid w:val="008604E7"/>
    <w:rsid w:val="00861E0C"/>
    <w:rsid w:val="00861EA7"/>
    <w:rsid w:val="00861F71"/>
    <w:rsid w:val="00862C57"/>
    <w:rsid w:val="00864F0E"/>
    <w:rsid w:val="008651DC"/>
    <w:rsid w:val="00870410"/>
    <w:rsid w:val="0087298A"/>
    <w:rsid w:val="00874DB7"/>
    <w:rsid w:val="00876211"/>
    <w:rsid w:val="00881DB1"/>
    <w:rsid w:val="00881E29"/>
    <w:rsid w:val="00882190"/>
    <w:rsid w:val="00892599"/>
    <w:rsid w:val="00892BA6"/>
    <w:rsid w:val="00893869"/>
    <w:rsid w:val="00895133"/>
    <w:rsid w:val="008A43FB"/>
    <w:rsid w:val="008A45C1"/>
    <w:rsid w:val="008A474A"/>
    <w:rsid w:val="008A5F92"/>
    <w:rsid w:val="008A603D"/>
    <w:rsid w:val="008B0CD2"/>
    <w:rsid w:val="008B13E0"/>
    <w:rsid w:val="008B78BA"/>
    <w:rsid w:val="008C0F58"/>
    <w:rsid w:val="008C633D"/>
    <w:rsid w:val="008C6B4B"/>
    <w:rsid w:val="008D500C"/>
    <w:rsid w:val="008D5586"/>
    <w:rsid w:val="008D59C5"/>
    <w:rsid w:val="008D5EE0"/>
    <w:rsid w:val="008D5EFB"/>
    <w:rsid w:val="008D6BD6"/>
    <w:rsid w:val="008D747C"/>
    <w:rsid w:val="008E1EA9"/>
    <w:rsid w:val="008E4C2B"/>
    <w:rsid w:val="008E6C11"/>
    <w:rsid w:val="008E7A8A"/>
    <w:rsid w:val="008F00A3"/>
    <w:rsid w:val="008F2C10"/>
    <w:rsid w:val="008F343D"/>
    <w:rsid w:val="008F382A"/>
    <w:rsid w:val="008F3C11"/>
    <w:rsid w:val="008F3FBA"/>
    <w:rsid w:val="008F6CE4"/>
    <w:rsid w:val="008F7459"/>
    <w:rsid w:val="008F7973"/>
    <w:rsid w:val="008F7C4A"/>
    <w:rsid w:val="00901E4C"/>
    <w:rsid w:val="00904C08"/>
    <w:rsid w:val="009075C5"/>
    <w:rsid w:val="00910161"/>
    <w:rsid w:val="0091102D"/>
    <w:rsid w:val="0091260E"/>
    <w:rsid w:val="009156F3"/>
    <w:rsid w:val="0091583B"/>
    <w:rsid w:val="009158A1"/>
    <w:rsid w:val="00916858"/>
    <w:rsid w:val="00920F35"/>
    <w:rsid w:val="0092468C"/>
    <w:rsid w:val="00924B9B"/>
    <w:rsid w:val="0092689F"/>
    <w:rsid w:val="00926F88"/>
    <w:rsid w:val="00927105"/>
    <w:rsid w:val="00927605"/>
    <w:rsid w:val="0093488D"/>
    <w:rsid w:val="00935083"/>
    <w:rsid w:val="00936C64"/>
    <w:rsid w:val="00937302"/>
    <w:rsid w:val="00940352"/>
    <w:rsid w:val="009408ED"/>
    <w:rsid w:val="00940E28"/>
    <w:rsid w:val="00941A81"/>
    <w:rsid w:val="00941F7B"/>
    <w:rsid w:val="0094284C"/>
    <w:rsid w:val="009430D0"/>
    <w:rsid w:val="009439A8"/>
    <w:rsid w:val="00943FE2"/>
    <w:rsid w:val="00946906"/>
    <w:rsid w:val="009470B4"/>
    <w:rsid w:val="00947FC6"/>
    <w:rsid w:val="0095335E"/>
    <w:rsid w:val="00953361"/>
    <w:rsid w:val="0095436D"/>
    <w:rsid w:val="00955424"/>
    <w:rsid w:val="00955E58"/>
    <w:rsid w:val="00956995"/>
    <w:rsid w:val="009609B5"/>
    <w:rsid w:val="00960B1F"/>
    <w:rsid w:val="00960C69"/>
    <w:rsid w:val="00960D10"/>
    <w:rsid w:val="00961B8A"/>
    <w:rsid w:val="00963564"/>
    <w:rsid w:val="00970510"/>
    <w:rsid w:val="00972749"/>
    <w:rsid w:val="009739BF"/>
    <w:rsid w:val="00973F5A"/>
    <w:rsid w:val="00975F05"/>
    <w:rsid w:val="009803FB"/>
    <w:rsid w:val="0098134E"/>
    <w:rsid w:val="0098201C"/>
    <w:rsid w:val="0098218B"/>
    <w:rsid w:val="009828B9"/>
    <w:rsid w:val="0098448D"/>
    <w:rsid w:val="00987E20"/>
    <w:rsid w:val="0099158D"/>
    <w:rsid w:val="00991AFE"/>
    <w:rsid w:val="00994526"/>
    <w:rsid w:val="00995810"/>
    <w:rsid w:val="00997DC1"/>
    <w:rsid w:val="009A264D"/>
    <w:rsid w:val="009A2697"/>
    <w:rsid w:val="009A4476"/>
    <w:rsid w:val="009A4812"/>
    <w:rsid w:val="009A4969"/>
    <w:rsid w:val="009A50BA"/>
    <w:rsid w:val="009B3F8C"/>
    <w:rsid w:val="009B43D8"/>
    <w:rsid w:val="009B5FCF"/>
    <w:rsid w:val="009B6459"/>
    <w:rsid w:val="009C0CCD"/>
    <w:rsid w:val="009C790C"/>
    <w:rsid w:val="009D1C74"/>
    <w:rsid w:val="009D2E0D"/>
    <w:rsid w:val="009D575F"/>
    <w:rsid w:val="009D705F"/>
    <w:rsid w:val="009D773E"/>
    <w:rsid w:val="009E006C"/>
    <w:rsid w:val="009E04A8"/>
    <w:rsid w:val="009E4AAC"/>
    <w:rsid w:val="009E5298"/>
    <w:rsid w:val="009E6205"/>
    <w:rsid w:val="009E63F4"/>
    <w:rsid w:val="009E719E"/>
    <w:rsid w:val="009F0B2A"/>
    <w:rsid w:val="009F114D"/>
    <w:rsid w:val="009F1959"/>
    <w:rsid w:val="009F1BD4"/>
    <w:rsid w:val="009F4163"/>
    <w:rsid w:val="009F50A0"/>
    <w:rsid w:val="009F5541"/>
    <w:rsid w:val="00A01524"/>
    <w:rsid w:val="00A02430"/>
    <w:rsid w:val="00A02C07"/>
    <w:rsid w:val="00A05F6E"/>
    <w:rsid w:val="00A068EE"/>
    <w:rsid w:val="00A07A35"/>
    <w:rsid w:val="00A101CC"/>
    <w:rsid w:val="00A11513"/>
    <w:rsid w:val="00A11BB0"/>
    <w:rsid w:val="00A1257C"/>
    <w:rsid w:val="00A12A4B"/>
    <w:rsid w:val="00A13AD4"/>
    <w:rsid w:val="00A1497D"/>
    <w:rsid w:val="00A2119A"/>
    <w:rsid w:val="00A22CBC"/>
    <w:rsid w:val="00A241C1"/>
    <w:rsid w:val="00A248F1"/>
    <w:rsid w:val="00A24F91"/>
    <w:rsid w:val="00A25448"/>
    <w:rsid w:val="00A27E9B"/>
    <w:rsid w:val="00A30114"/>
    <w:rsid w:val="00A32667"/>
    <w:rsid w:val="00A338EF"/>
    <w:rsid w:val="00A33ADB"/>
    <w:rsid w:val="00A36C63"/>
    <w:rsid w:val="00A442DF"/>
    <w:rsid w:val="00A44A28"/>
    <w:rsid w:val="00A451F7"/>
    <w:rsid w:val="00A46529"/>
    <w:rsid w:val="00A46870"/>
    <w:rsid w:val="00A5125B"/>
    <w:rsid w:val="00A5191F"/>
    <w:rsid w:val="00A54E38"/>
    <w:rsid w:val="00A550AD"/>
    <w:rsid w:val="00A553B7"/>
    <w:rsid w:val="00A60954"/>
    <w:rsid w:val="00A611BA"/>
    <w:rsid w:val="00A6207E"/>
    <w:rsid w:val="00A62D87"/>
    <w:rsid w:val="00A635C9"/>
    <w:rsid w:val="00A63A12"/>
    <w:rsid w:val="00A640C8"/>
    <w:rsid w:val="00A65E83"/>
    <w:rsid w:val="00A672EC"/>
    <w:rsid w:val="00A70540"/>
    <w:rsid w:val="00A70628"/>
    <w:rsid w:val="00A72D5F"/>
    <w:rsid w:val="00A74A0A"/>
    <w:rsid w:val="00A74DB4"/>
    <w:rsid w:val="00A76772"/>
    <w:rsid w:val="00A811F8"/>
    <w:rsid w:val="00A81C50"/>
    <w:rsid w:val="00A828E6"/>
    <w:rsid w:val="00A83F85"/>
    <w:rsid w:val="00A87D17"/>
    <w:rsid w:val="00A90A00"/>
    <w:rsid w:val="00A92ED0"/>
    <w:rsid w:val="00A94554"/>
    <w:rsid w:val="00A945B1"/>
    <w:rsid w:val="00A94FA9"/>
    <w:rsid w:val="00A96CDE"/>
    <w:rsid w:val="00AA106C"/>
    <w:rsid w:val="00AA2E18"/>
    <w:rsid w:val="00AA4446"/>
    <w:rsid w:val="00AA4F63"/>
    <w:rsid w:val="00AA517E"/>
    <w:rsid w:val="00AA522C"/>
    <w:rsid w:val="00AA6442"/>
    <w:rsid w:val="00AA6BB7"/>
    <w:rsid w:val="00AB1036"/>
    <w:rsid w:val="00AB181D"/>
    <w:rsid w:val="00AB1E78"/>
    <w:rsid w:val="00AB2279"/>
    <w:rsid w:val="00AB29D0"/>
    <w:rsid w:val="00AB326F"/>
    <w:rsid w:val="00AB5349"/>
    <w:rsid w:val="00AB72D9"/>
    <w:rsid w:val="00AC342B"/>
    <w:rsid w:val="00AC3566"/>
    <w:rsid w:val="00AC38D9"/>
    <w:rsid w:val="00AC4220"/>
    <w:rsid w:val="00AC4467"/>
    <w:rsid w:val="00AC48C4"/>
    <w:rsid w:val="00AC56F9"/>
    <w:rsid w:val="00AC7437"/>
    <w:rsid w:val="00AD11AC"/>
    <w:rsid w:val="00AD28A4"/>
    <w:rsid w:val="00AD29B0"/>
    <w:rsid w:val="00AD37BA"/>
    <w:rsid w:val="00AD6481"/>
    <w:rsid w:val="00AD7993"/>
    <w:rsid w:val="00AE16E2"/>
    <w:rsid w:val="00AE2150"/>
    <w:rsid w:val="00AE548F"/>
    <w:rsid w:val="00AE75FF"/>
    <w:rsid w:val="00AE7CB8"/>
    <w:rsid w:val="00AF044F"/>
    <w:rsid w:val="00AF2050"/>
    <w:rsid w:val="00AF2280"/>
    <w:rsid w:val="00AF3E2D"/>
    <w:rsid w:val="00AF546E"/>
    <w:rsid w:val="00AF6A60"/>
    <w:rsid w:val="00AF6CC7"/>
    <w:rsid w:val="00AF7C43"/>
    <w:rsid w:val="00B010F8"/>
    <w:rsid w:val="00B0308D"/>
    <w:rsid w:val="00B04AAE"/>
    <w:rsid w:val="00B05F88"/>
    <w:rsid w:val="00B1274C"/>
    <w:rsid w:val="00B14515"/>
    <w:rsid w:val="00B15189"/>
    <w:rsid w:val="00B15968"/>
    <w:rsid w:val="00B16DA0"/>
    <w:rsid w:val="00B21739"/>
    <w:rsid w:val="00B22A16"/>
    <w:rsid w:val="00B22FA7"/>
    <w:rsid w:val="00B2324F"/>
    <w:rsid w:val="00B2326E"/>
    <w:rsid w:val="00B236A6"/>
    <w:rsid w:val="00B236C6"/>
    <w:rsid w:val="00B25AE2"/>
    <w:rsid w:val="00B31571"/>
    <w:rsid w:val="00B332E9"/>
    <w:rsid w:val="00B3358E"/>
    <w:rsid w:val="00B33FA7"/>
    <w:rsid w:val="00B34469"/>
    <w:rsid w:val="00B34D82"/>
    <w:rsid w:val="00B40F78"/>
    <w:rsid w:val="00B41416"/>
    <w:rsid w:val="00B41816"/>
    <w:rsid w:val="00B41FF6"/>
    <w:rsid w:val="00B42D6D"/>
    <w:rsid w:val="00B44B70"/>
    <w:rsid w:val="00B47712"/>
    <w:rsid w:val="00B51518"/>
    <w:rsid w:val="00B51541"/>
    <w:rsid w:val="00B52DBC"/>
    <w:rsid w:val="00B5407E"/>
    <w:rsid w:val="00B61640"/>
    <w:rsid w:val="00B61F5C"/>
    <w:rsid w:val="00B62102"/>
    <w:rsid w:val="00B63120"/>
    <w:rsid w:val="00B647A3"/>
    <w:rsid w:val="00B648C2"/>
    <w:rsid w:val="00B649CB"/>
    <w:rsid w:val="00B71404"/>
    <w:rsid w:val="00B7193F"/>
    <w:rsid w:val="00B729F6"/>
    <w:rsid w:val="00B84B82"/>
    <w:rsid w:val="00B853D7"/>
    <w:rsid w:val="00B855FD"/>
    <w:rsid w:val="00B866B3"/>
    <w:rsid w:val="00B86C73"/>
    <w:rsid w:val="00B87BEA"/>
    <w:rsid w:val="00B902F5"/>
    <w:rsid w:val="00B907C6"/>
    <w:rsid w:val="00B91205"/>
    <w:rsid w:val="00B92716"/>
    <w:rsid w:val="00B93EBC"/>
    <w:rsid w:val="00B969A8"/>
    <w:rsid w:val="00BA0DB4"/>
    <w:rsid w:val="00BA2503"/>
    <w:rsid w:val="00BA350F"/>
    <w:rsid w:val="00BA3B61"/>
    <w:rsid w:val="00BA41B2"/>
    <w:rsid w:val="00BA4CCC"/>
    <w:rsid w:val="00BA4E20"/>
    <w:rsid w:val="00BA54E9"/>
    <w:rsid w:val="00BA57B3"/>
    <w:rsid w:val="00BA5A52"/>
    <w:rsid w:val="00BB0499"/>
    <w:rsid w:val="00BB0B1F"/>
    <w:rsid w:val="00BB3966"/>
    <w:rsid w:val="00BB420C"/>
    <w:rsid w:val="00BB4596"/>
    <w:rsid w:val="00BC2BAF"/>
    <w:rsid w:val="00BC40E5"/>
    <w:rsid w:val="00BC486D"/>
    <w:rsid w:val="00BC65FD"/>
    <w:rsid w:val="00BC70EA"/>
    <w:rsid w:val="00BC790B"/>
    <w:rsid w:val="00BC7DF3"/>
    <w:rsid w:val="00BD0D5F"/>
    <w:rsid w:val="00BD2034"/>
    <w:rsid w:val="00BD2680"/>
    <w:rsid w:val="00BD2F89"/>
    <w:rsid w:val="00BD31CD"/>
    <w:rsid w:val="00BD36B7"/>
    <w:rsid w:val="00BD424C"/>
    <w:rsid w:val="00BD43CD"/>
    <w:rsid w:val="00BD4D7A"/>
    <w:rsid w:val="00BE0D08"/>
    <w:rsid w:val="00BE1A47"/>
    <w:rsid w:val="00BE308B"/>
    <w:rsid w:val="00BE3804"/>
    <w:rsid w:val="00BE70A9"/>
    <w:rsid w:val="00BF08FC"/>
    <w:rsid w:val="00BF189B"/>
    <w:rsid w:val="00BF4D61"/>
    <w:rsid w:val="00BF5007"/>
    <w:rsid w:val="00BF773E"/>
    <w:rsid w:val="00C0287C"/>
    <w:rsid w:val="00C02BF7"/>
    <w:rsid w:val="00C03738"/>
    <w:rsid w:val="00C03902"/>
    <w:rsid w:val="00C04A2A"/>
    <w:rsid w:val="00C04B25"/>
    <w:rsid w:val="00C10EAB"/>
    <w:rsid w:val="00C11B26"/>
    <w:rsid w:val="00C13AF9"/>
    <w:rsid w:val="00C15668"/>
    <w:rsid w:val="00C16A66"/>
    <w:rsid w:val="00C20BDC"/>
    <w:rsid w:val="00C2349C"/>
    <w:rsid w:val="00C23EB8"/>
    <w:rsid w:val="00C246F7"/>
    <w:rsid w:val="00C24951"/>
    <w:rsid w:val="00C26E74"/>
    <w:rsid w:val="00C3095C"/>
    <w:rsid w:val="00C31EC1"/>
    <w:rsid w:val="00C3338C"/>
    <w:rsid w:val="00C33B95"/>
    <w:rsid w:val="00C33BE4"/>
    <w:rsid w:val="00C34AA5"/>
    <w:rsid w:val="00C359D2"/>
    <w:rsid w:val="00C36A10"/>
    <w:rsid w:val="00C37A13"/>
    <w:rsid w:val="00C37C24"/>
    <w:rsid w:val="00C4072C"/>
    <w:rsid w:val="00C40972"/>
    <w:rsid w:val="00C41206"/>
    <w:rsid w:val="00C412BF"/>
    <w:rsid w:val="00C41912"/>
    <w:rsid w:val="00C41D72"/>
    <w:rsid w:val="00C44252"/>
    <w:rsid w:val="00C444C3"/>
    <w:rsid w:val="00C51C03"/>
    <w:rsid w:val="00C53034"/>
    <w:rsid w:val="00C53B15"/>
    <w:rsid w:val="00C5572C"/>
    <w:rsid w:val="00C558D4"/>
    <w:rsid w:val="00C55EF0"/>
    <w:rsid w:val="00C61FFA"/>
    <w:rsid w:val="00C62FEF"/>
    <w:rsid w:val="00C636E1"/>
    <w:rsid w:val="00C65FC4"/>
    <w:rsid w:val="00C67001"/>
    <w:rsid w:val="00C670DC"/>
    <w:rsid w:val="00C677BE"/>
    <w:rsid w:val="00C737CF"/>
    <w:rsid w:val="00C745AF"/>
    <w:rsid w:val="00C7729A"/>
    <w:rsid w:val="00C80F29"/>
    <w:rsid w:val="00C90227"/>
    <w:rsid w:val="00C93364"/>
    <w:rsid w:val="00C93608"/>
    <w:rsid w:val="00C95EB5"/>
    <w:rsid w:val="00C97949"/>
    <w:rsid w:val="00C97DF3"/>
    <w:rsid w:val="00CA037B"/>
    <w:rsid w:val="00CA1D39"/>
    <w:rsid w:val="00CA496D"/>
    <w:rsid w:val="00CA7DD3"/>
    <w:rsid w:val="00CB0091"/>
    <w:rsid w:val="00CB1F0D"/>
    <w:rsid w:val="00CB498D"/>
    <w:rsid w:val="00CB5649"/>
    <w:rsid w:val="00CB5DCF"/>
    <w:rsid w:val="00CB5FD8"/>
    <w:rsid w:val="00CB6A5E"/>
    <w:rsid w:val="00CB6B29"/>
    <w:rsid w:val="00CC0B2A"/>
    <w:rsid w:val="00CC0F9E"/>
    <w:rsid w:val="00CC2643"/>
    <w:rsid w:val="00CC5449"/>
    <w:rsid w:val="00CC5828"/>
    <w:rsid w:val="00CC5A9A"/>
    <w:rsid w:val="00CC7B60"/>
    <w:rsid w:val="00CD35A8"/>
    <w:rsid w:val="00CD430B"/>
    <w:rsid w:val="00CD5097"/>
    <w:rsid w:val="00CD5DA8"/>
    <w:rsid w:val="00CD6416"/>
    <w:rsid w:val="00CD6E5F"/>
    <w:rsid w:val="00CD7673"/>
    <w:rsid w:val="00CD7D9B"/>
    <w:rsid w:val="00CE1B8C"/>
    <w:rsid w:val="00CE2405"/>
    <w:rsid w:val="00CE2850"/>
    <w:rsid w:val="00CE2937"/>
    <w:rsid w:val="00CE47E7"/>
    <w:rsid w:val="00CE4BAB"/>
    <w:rsid w:val="00CE5D13"/>
    <w:rsid w:val="00CF08E5"/>
    <w:rsid w:val="00CF0C97"/>
    <w:rsid w:val="00CF1EF3"/>
    <w:rsid w:val="00CF49CC"/>
    <w:rsid w:val="00CF51A5"/>
    <w:rsid w:val="00CF7609"/>
    <w:rsid w:val="00D00F9E"/>
    <w:rsid w:val="00D02D32"/>
    <w:rsid w:val="00D032D2"/>
    <w:rsid w:val="00D03C57"/>
    <w:rsid w:val="00D0509B"/>
    <w:rsid w:val="00D05118"/>
    <w:rsid w:val="00D05AB3"/>
    <w:rsid w:val="00D10B15"/>
    <w:rsid w:val="00D11624"/>
    <w:rsid w:val="00D13A69"/>
    <w:rsid w:val="00D154B7"/>
    <w:rsid w:val="00D15E9B"/>
    <w:rsid w:val="00D20650"/>
    <w:rsid w:val="00D2149B"/>
    <w:rsid w:val="00D21ABA"/>
    <w:rsid w:val="00D23942"/>
    <w:rsid w:val="00D267AB"/>
    <w:rsid w:val="00D31A90"/>
    <w:rsid w:val="00D346CE"/>
    <w:rsid w:val="00D34AA8"/>
    <w:rsid w:val="00D34FA2"/>
    <w:rsid w:val="00D34FB4"/>
    <w:rsid w:val="00D3507A"/>
    <w:rsid w:val="00D36B98"/>
    <w:rsid w:val="00D37098"/>
    <w:rsid w:val="00D40F23"/>
    <w:rsid w:val="00D41F43"/>
    <w:rsid w:val="00D42A5D"/>
    <w:rsid w:val="00D42CC8"/>
    <w:rsid w:val="00D44972"/>
    <w:rsid w:val="00D53171"/>
    <w:rsid w:val="00D531AA"/>
    <w:rsid w:val="00D602CE"/>
    <w:rsid w:val="00D635B3"/>
    <w:rsid w:val="00D656DF"/>
    <w:rsid w:val="00D6691F"/>
    <w:rsid w:val="00D67484"/>
    <w:rsid w:val="00D67B9F"/>
    <w:rsid w:val="00D70B87"/>
    <w:rsid w:val="00D714EE"/>
    <w:rsid w:val="00D72E05"/>
    <w:rsid w:val="00D766B6"/>
    <w:rsid w:val="00D76FFE"/>
    <w:rsid w:val="00D77C8C"/>
    <w:rsid w:val="00D810A5"/>
    <w:rsid w:val="00D81A76"/>
    <w:rsid w:val="00D82779"/>
    <w:rsid w:val="00D83721"/>
    <w:rsid w:val="00D85B3E"/>
    <w:rsid w:val="00D864E9"/>
    <w:rsid w:val="00D91456"/>
    <w:rsid w:val="00D918A5"/>
    <w:rsid w:val="00D94057"/>
    <w:rsid w:val="00D966E6"/>
    <w:rsid w:val="00DA0522"/>
    <w:rsid w:val="00DA1BCD"/>
    <w:rsid w:val="00DA33FB"/>
    <w:rsid w:val="00DA5E8D"/>
    <w:rsid w:val="00DA7430"/>
    <w:rsid w:val="00DB00B0"/>
    <w:rsid w:val="00DB3FA4"/>
    <w:rsid w:val="00DB40FF"/>
    <w:rsid w:val="00DB4E07"/>
    <w:rsid w:val="00DB5387"/>
    <w:rsid w:val="00DB5402"/>
    <w:rsid w:val="00DB54AF"/>
    <w:rsid w:val="00DB564D"/>
    <w:rsid w:val="00DB7B0E"/>
    <w:rsid w:val="00DC0D3D"/>
    <w:rsid w:val="00DC2D0C"/>
    <w:rsid w:val="00DC4741"/>
    <w:rsid w:val="00DD086E"/>
    <w:rsid w:val="00DD0C61"/>
    <w:rsid w:val="00DD1F56"/>
    <w:rsid w:val="00DD2582"/>
    <w:rsid w:val="00DD2609"/>
    <w:rsid w:val="00DE0B3D"/>
    <w:rsid w:val="00DE3CDB"/>
    <w:rsid w:val="00DE477F"/>
    <w:rsid w:val="00DE7D9E"/>
    <w:rsid w:val="00DF03E8"/>
    <w:rsid w:val="00DF048D"/>
    <w:rsid w:val="00DF04F0"/>
    <w:rsid w:val="00DF08F7"/>
    <w:rsid w:val="00DF20EC"/>
    <w:rsid w:val="00DF2D75"/>
    <w:rsid w:val="00DF3767"/>
    <w:rsid w:val="00DF6940"/>
    <w:rsid w:val="00E004A1"/>
    <w:rsid w:val="00E00D54"/>
    <w:rsid w:val="00E01271"/>
    <w:rsid w:val="00E032D9"/>
    <w:rsid w:val="00E03B59"/>
    <w:rsid w:val="00E07431"/>
    <w:rsid w:val="00E115FF"/>
    <w:rsid w:val="00E12D2F"/>
    <w:rsid w:val="00E1322E"/>
    <w:rsid w:val="00E14CB2"/>
    <w:rsid w:val="00E17FD5"/>
    <w:rsid w:val="00E218C2"/>
    <w:rsid w:val="00E22883"/>
    <w:rsid w:val="00E2354F"/>
    <w:rsid w:val="00E238FB"/>
    <w:rsid w:val="00E25A21"/>
    <w:rsid w:val="00E25A47"/>
    <w:rsid w:val="00E26582"/>
    <w:rsid w:val="00E268C0"/>
    <w:rsid w:val="00E30F4F"/>
    <w:rsid w:val="00E324C1"/>
    <w:rsid w:val="00E3305F"/>
    <w:rsid w:val="00E36F73"/>
    <w:rsid w:val="00E37150"/>
    <w:rsid w:val="00E406EE"/>
    <w:rsid w:val="00E42834"/>
    <w:rsid w:val="00E43C9D"/>
    <w:rsid w:val="00E444F6"/>
    <w:rsid w:val="00E44E61"/>
    <w:rsid w:val="00E45B70"/>
    <w:rsid w:val="00E45E00"/>
    <w:rsid w:val="00E45EF0"/>
    <w:rsid w:val="00E532D5"/>
    <w:rsid w:val="00E5794A"/>
    <w:rsid w:val="00E6002F"/>
    <w:rsid w:val="00E63112"/>
    <w:rsid w:val="00E653A4"/>
    <w:rsid w:val="00E70257"/>
    <w:rsid w:val="00E709FF"/>
    <w:rsid w:val="00E7125D"/>
    <w:rsid w:val="00E714D3"/>
    <w:rsid w:val="00E715B2"/>
    <w:rsid w:val="00E71EDD"/>
    <w:rsid w:val="00E72D55"/>
    <w:rsid w:val="00E739D1"/>
    <w:rsid w:val="00E772E7"/>
    <w:rsid w:val="00E77ECB"/>
    <w:rsid w:val="00E80CB5"/>
    <w:rsid w:val="00E83803"/>
    <w:rsid w:val="00E85A5C"/>
    <w:rsid w:val="00E85B0C"/>
    <w:rsid w:val="00E85E02"/>
    <w:rsid w:val="00E8670A"/>
    <w:rsid w:val="00E8713B"/>
    <w:rsid w:val="00E91C4F"/>
    <w:rsid w:val="00E942A7"/>
    <w:rsid w:val="00E94C77"/>
    <w:rsid w:val="00E9551B"/>
    <w:rsid w:val="00E95776"/>
    <w:rsid w:val="00E9594D"/>
    <w:rsid w:val="00E9608D"/>
    <w:rsid w:val="00EA01E5"/>
    <w:rsid w:val="00EA0378"/>
    <w:rsid w:val="00EA0CD7"/>
    <w:rsid w:val="00EA15C4"/>
    <w:rsid w:val="00EA5BD0"/>
    <w:rsid w:val="00EA61B4"/>
    <w:rsid w:val="00EA6979"/>
    <w:rsid w:val="00EB217C"/>
    <w:rsid w:val="00EB4924"/>
    <w:rsid w:val="00EC09F7"/>
    <w:rsid w:val="00EC1718"/>
    <w:rsid w:val="00EC1D0D"/>
    <w:rsid w:val="00EC3D84"/>
    <w:rsid w:val="00EC4C1A"/>
    <w:rsid w:val="00EC5B76"/>
    <w:rsid w:val="00ED219C"/>
    <w:rsid w:val="00ED3A0C"/>
    <w:rsid w:val="00ED4E69"/>
    <w:rsid w:val="00ED4FDF"/>
    <w:rsid w:val="00ED5290"/>
    <w:rsid w:val="00ED5B00"/>
    <w:rsid w:val="00ED636B"/>
    <w:rsid w:val="00ED6F9A"/>
    <w:rsid w:val="00EE0306"/>
    <w:rsid w:val="00EE0EC2"/>
    <w:rsid w:val="00EE2B82"/>
    <w:rsid w:val="00EE3C19"/>
    <w:rsid w:val="00EE4A36"/>
    <w:rsid w:val="00EE6AD4"/>
    <w:rsid w:val="00EF0042"/>
    <w:rsid w:val="00EF1B6C"/>
    <w:rsid w:val="00EF33D8"/>
    <w:rsid w:val="00F00977"/>
    <w:rsid w:val="00F025DB"/>
    <w:rsid w:val="00F025EF"/>
    <w:rsid w:val="00F033F5"/>
    <w:rsid w:val="00F03B37"/>
    <w:rsid w:val="00F043DE"/>
    <w:rsid w:val="00F04C28"/>
    <w:rsid w:val="00F0528D"/>
    <w:rsid w:val="00F06C77"/>
    <w:rsid w:val="00F07009"/>
    <w:rsid w:val="00F0723B"/>
    <w:rsid w:val="00F10845"/>
    <w:rsid w:val="00F11555"/>
    <w:rsid w:val="00F13162"/>
    <w:rsid w:val="00F1797A"/>
    <w:rsid w:val="00F2054F"/>
    <w:rsid w:val="00F22A8B"/>
    <w:rsid w:val="00F2362F"/>
    <w:rsid w:val="00F27EC5"/>
    <w:rsid w:val="00F31318"/>
    <w:rsid w:val="00F32362"/>
    <w:rsid w:val="00F32B9F"/>
    <w:rsid w:val="00F37353"/>
    <w:rsid w:val="00F40837"/>
    <w:rsid w:val="00F43AD1"/>
    <w:rsid w:val="00F44DB4"/>
    <w:rsid w:val="00F45EEB"/>
    <w:rsid w:val="00F45FF0"/>
    <w:rsid w:val="00F50AB2"/>
    <w:rsid w:val="00F51E2F"/>
    <w:rsid w:val="00F5287E"/>
    <w:rsid w:val="00F52E99"/>
    <w:rsid w:val="00F57ECA"/>
    <w:rsid w:val="00F66685"/>
    <w:rsid w:val="00F673E3"/>
    <w:rsid w:val="00F7004D"/>
    <w:rsid w:val="00F723A6"/>
    <w:rsid w:val="00F74EE9"/>
    <w:rsid w:val="00F75F2A"/>
    <w:rsid w:val="00F76007"/>
    <w:rsid w:val="00F7685E"/>
    <w:rsid w:val="00F778CD"/>
    <w:rsid w:val="00F80B37"/>
    <w:rsid w:val="00F812C1"/>
    <w:rsid w:val="00F8235E"/>
    <w:rsid w:val="00F83471"/>
    <w:rsid w:val="00F83658"/>
    <w:rsid w:val="00F8365F"/>
    <w:rsid w:val="00F83F79"/>
    <w:rsid w:val="00F844C9"/>
    <w:rsid w:val="00F8648D"/>
    <w:rsid w:val="00F870E5"/>
    <w:rsid w:val="00F87391"/>
    <w:rsid w:val="00F912F2"/>
    <w:rsid w:val="00F92FBA"/>
    <w:rsid w:val="00F938F5"/>
    <w:rsid w:val="00F93B45"/>
    <w:rsid w:val="00F9412C"/>
    <w:rsid w:val="00F941B9"/>
    <w:rsid w:val="00F95859"/>
    <w:rsid w:val="00FA1DA7"/>
    <w:rsid w:val="00FA3A68"/>
    <w:rsid w:val="00FA658D"/>
    <w:rsid w:val="00FA73F2"/>
    <w:rsid w:val="00FB1EE0"/>
    <w:rsid w:val="00FB2F73"/>
    <w:rsid w:val="00FB3E09"/>
    <w:rsid w:val="00FB4BAE"/>
    <w:rsid w:val="00FB6905"/>
    <w:rsid w:val="00FB7C08"/>
    <w:rsid w:val="00FC344C"/>
    <w:rsid w:val="00FC5F5A"/>
    <w:rsid w:val="00FC6573"/>
    <w:rsid w:val="00FC6583"/>
    <w:rsid w:val="00FC65ED"/>
    <w:rsid w:val="00FC6A5A"/>
    <w:rsid w:val="00FD10C4"/>
    <w:rsid w:val="00FD1969"/>
    <w:rsid w:val="00FD5917"/>
    <w:rsid w:val="00FD6325"/>
    <w:rsid w:val="00FE04F9"/>
    <w:rsid w:val="00FE319A"/>
    <w:rsid w:val="00FE4F84"/>
    <w:rsid w:val="00FF1585"/>
    <w:rsid w:val="00FF158F"/>
    <w:rsid w:val="00FF2428"/>
    <w:rsid w:val="00FF5010"/>
    <w:rsid w:val="00FF639A"/>
    <w:rsid w:val="00FF6446"/>
    <w:rsid w:val="00FF6B5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5A4C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FF3C83"/>
  </w:style>
  <w:style w:type="paragraph" w:styleId="Heading4">
    <w:name w:val="heading 4"/>
    <w:basedOn w:val="Normal"/>
    <w:link w:val="Heading4Char"/>
    <w:uiPriority w:val="9"/>
    <w:rsid w:val="00AD6481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-font-sms-font-color-themeprimary">
    <w:name w:val="ms-font-s ms-font-color-themeprimary"/>
    <w:basedOn w:val="DefaultParagraphFont"/>
    <w:rsid w:val="00B04AAE"/>
  </w:style>
  <w:style w:type="character" w:styleId="CommentReference">
    <w:name w:val="annotation reference"/>
    <w:basedOn w:val="DefaultParagraphFont"/>
    <w:rsid w:val="003316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1600"/>
  </w:style>
  <w:style w:type="character" w:customStyle="1" w:styleId="CommentTextChar">
    <w:name w:val="Comment Text Char"/>
    <w:basedOn w:val="DefaultParagraphFont"/>
    <w:link w:val="CommentText"/>
    <w:rsid w:val="00331600"/>
  </w:style>
  <w:style w:type="paragraph" w:styleId="CommentSubject">
    <w:name w:val="annotation subject"/>
    <w:basedOn w:val="CommentText"/>
    <w:next w:val="CommentText"/>
    <w:link w:val="CommentSubjectChar"/>
    <w:rsid w:val="00331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1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33160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31600"/>
    <w:rPr>
      <w:rFonts w:ascii="Lucida Grande" w:hAnsi="Lucida Grande"/>
      <w:sz w:val="18"/>
      <w:szCs w:val="18"/>
    </w:rPr>
  </w:style>
  <w:style w:type="paragraph" w:styleId="Bibliography">
    <w:name w:val="Bibliography"/>
    <w:basedOn w:val="Normal"/>
    <w:next w:val="Normal"/>
    <w:rsid w:val="00A5191F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AD6481"/>
    <w:rPr>
      <w:rFonts w:ascii="Times" w:hAnsi="Times"/>
      <w:b/>
      <w:szCs w:val="20"/>
    </w:rPr>
  </w:style>
  <w:style w:type="character" w:styleId="Strong">
    <w:name w:val="Strong"/>
    <w:basedOn w:val="DefaultParagraphFont"/>
    <w:uiPriority w:val="22"/>
    <w:rsid w:val="008B78BA"/>
    <w:rPr>
      <w:b/>
    </w:rPr>
  </w:style>
  <w:style w:type="paragraph" w:styleId="Footer">
    <w:name w:val="footer"/>
    <w:basedOn w:val="Normal"/>
    <w:link w:val="FooterChar"/>
    <w:unhideWhenUsed/>
    <w:rsid w:val="009D70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D705F"/>
  </w:style>
  <w:style w:type="character" w:styleId="PageNumber">
    <w:name w:val="page number"/>
    <w:basedOn w:val="DefaultParagraphFont"/>
    <w:semiHidden/>
    <w:unhideWhenUsed/>
    <w:rsid w:val="009D705F"/>
  </w:style>
  <w:style w:type="paragraph" w:styleId="Header">
    <w:name w:val="header"/>
    <w:basedOn w:val="Normal"/>
    <w:link w:val="HeaderChar"/>
    <w:semiHidden/>
    <w:unhideWhenUsed/>
    <w:rsid w:val="009D70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9D705F"/>
  </w:style>
  <w:style w:type="character" w:styleId="Hyperlink">
    <w:name w:val="Hyperlink"/>
    <w:basedOn w:val="DefaultParagraphFont"/>
    <w:rsid w:val="005107D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12347"/>
  </w:style>
  <w:style w:type="paragraph" w:styleId="NormalWeb">
    <w:name w:val="Normal (Web)"/>
    <w:basedOn w:val="Normal"/>
    <w:uiPriority w:val="99"/>
    <w:semiHidden/>
    <w:unhideWhenUsed/>
    <w:rsid w:val="005A13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ja-JP" w:bidi="he-IL"/>
    </w:rPr>
  </w:style>
  <w:style w:type="character" w:styleId="FollowedHyperlink">
    <w:name w:val="FollowedHyperlink"/>
    <w:basedOn w:val="DefaultParagraphFont"/>
    <w:semiHidden/>
    <w:unhideWhenUsed/>
    <w:rsid w:val="008E6C11"/>
    <w:rPr>
      <w:color w:val="800080" w:themeColor="followedHyperlink"/>
      <w:u w:val="single"/>
    </w:rPr>
  </w:style>
  <w:style w:type="paragraph" w:styleId="Revision">
    <w:name w:val="Revision"/>
    <w:hidden/>
    <w:semiHidden/>
    <w:rsid w:val="0023245D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FF3C83"/>
  </w:style>
  <w:style w:type="paragraph" w:styleId="Heading4">
    <w:name w:val="heading 4"/>
    <w:basedOn w:val="Normal"/>
    <w:link w:val="Heading4Char"/>
    <w:uiPriority w:val="9"/>
    <w:rsid w:val="00AD6481"/>
    <w:pPr>
      <w:spacing w:beforeLines="1" w:afterLines="1"/>
      <w:outlineLvl w:val="3"/>
    </w:pPr>
    <w:rPr>
      <w:rFonts w:ascii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-font-sms-font-color-themeprimary">
    <w:name w:val="ms-font-s ms-font-color-themeprimary"/>
    <w:basedOn w:val="DefaultParagraphFont"/>
    <w:rsid w:val="00B04AAE"/>
  </w:style>
  <w:style w:type="character" w:styleId="CommentReference">
    <w:name w:val="annotation reference"/>
    <w:basedOn w:val="DefaultParagraphFont"/>
    <w:rsid w:val="003316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1600"/>
  </w:style>
  <w:style w:type="character" w:customStyle="1" w:styleId="CommentTextChar">
    <w:name w:val="Comment Text Char"/>
    <w:basedOn w:val="DefaultParagraphFont"/>
    <w:link w:val="CommentText"/>
    <w:rsid w:val="00331600"/>
  </w:style>
  <w:style w:type="paragraph" w:styleId="CommentSubject">
    <w:name w:val="annotation subject"/>
    <w:basedOn w:val="CommentText"/>
    <w:next w:val="CommentText"/>
    <w:link w:val="CommentSubjectChar"/>
    <w:rsid w:val="00331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1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33160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31600"/>
    <w:rPr>
      <w:rFonts w:ascii="Lucida Grande" w:hAnsi="Lucida Grande"/>
      <w:sz w:val="18"/>
      <w:szCs w:val="18"/>
    </w:rPr>
  </w:style>
  <w:style w:type="paragraph" w:styleId="Bibliography">
    <w:name w:val="Bibliography"/>
    <w:basedOn w:val="Normal"/>
    <w:next w:val="Normal"/>
    <w:rsid w:val="00A5191F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AD6481"/>
    <w:rPr>
      <w:rFonts w:ascii="Times" w:hAnsi="Times"/>
      <w:b/>
      <w:szCs w:val="20"/>
    </w:rPr>
  </w:style>
  <w:style w:type="character" w:styleId="Strong">
    <w:name w:val="Strong"/>
    <w:basedOn w:val="DefaultParagraphFont"/>
    <w:uiPriority w:val="22"/>
    <w:rsid w:val="008B78BA"/>
    <w:rPr>
      <w:b/>
    </w:rPr>
  </w:style>
  <w:style w:type="paragraph" w:styleId="Footer">
    <w:name w:val="footer"/>
    <w:basedOn w:val="Normal"/>
    <w:link w:val="FooterChar"/>
    <w:unhideWhenUsed/>
    <w:rsid w:val="009D70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D705F"/>
  </w:style>
  <w:style w:type="character" w:styleId="PageNumber">
    <w:name w:val="page number"/>
    <w:basedOn w:val="DefaultParagraphFont"/>
    <w:semiHidden/>
    <w:unhideWhenUsed/>
    <w:rsid w:val="009D705F"/>
  </w:style>
  <w:style w:type="paragraph" w:styleId="Header">
    <w:name w:val="header"/>
    <w:basedOn w:val="Normal"/>
    <w:link w:val="HeaderChar"/>
    <w:semiHidden/>
    <w:unhideWhenUsed/>
    <w:rsid w:val="009D70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9D705F"/>
  </w:style>
  <w:style w:type="character" w:styleId="Hyperlink">
    <w:name w:val="Hyperlink"/>
    <w:basedOn w:val="DefaultParagraphFont"/>
    <w:rsid w:val="005107D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12347"/>
  </w:style>
  <w:style w:type="paragraph" w:styleId="NormalWeb">
    <w:name w:val="Normal (Web)"/>
    <w:basedOn w:val="Normal"/>
    <w:uiPriority w:val="99"/>
    <w:semiHidden/>
    <w:unhideWhenUsed/>
    <w:rsid w:val="005A13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ja-JP" w:bidi="he-IL"/>
    </w:rPr>
  </w:style>
  <w:style w:type="character" w:styleId="FollowedHyperlink">
    <w:name w:val="FollowedHyperlink"/>
    <w:basedOn w:val="DefaultParagraphFont"/>
    <w:semiHidden/>
    <w:unhideWhenUsed/>
    <w:rsid w:val="008E6C11"/>
    <w:rPr>
      <w:color w:val="800080" w:themeColor="followedHyperlink"/>
      <w:u w:val="single"/>
    </w:rPr>
  </w:style>
  <w:style w:type="paragraph" w:styleId="Revision">
    <w:name w:val="Revision"/>
    <w:hidden/>
    <w:semiHidden/>
    <w:rsid w:val="0023245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4885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3446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2364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2661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0320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2730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52874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26232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3598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4387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1007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4829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5431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3481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5581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37565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275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568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95467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14549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5833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5831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2040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7395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0018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2007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1901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90884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00253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2301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3929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5208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3898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3116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6422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426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8429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5147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6026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5309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3960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  <w:div w:id="17496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2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0470">
          <w:marLeft w:val="100"/>
          <w:marRight w:val="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08947">
              <w:marLeft w:val="0"/>
              <w:marRight w:val="0"/>
              <w:marTop w:val="0"/>
              <w:marBottom w:val="0"/>
              <w:divBdr>
                <w:top w:val="single" w:sz="8" w:space="0" w:color="E1E1E1"/>
                <w:left w:val="single" w:sz="8" w:space="0" w:color="E1E1E1"/>
                <w:bottom w:val="single" w:sz="8" w:space="0" w:color="E1E1E1"/>
                <w:right w:val="single" w:sz="8" w:space="0" w:color="E1E1E1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BC52D5-8602-3D47-A596-614539C4D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47</Characters>
  <Application>Microsoft Macintosh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C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Tim Worden</cp:lastModifiedBy>
  <cp:revision>7</cp:revision>
  <dcterms:created xsi:type="dcterms:W3CDTF">2018-06-26T12:36:00Z</dcterms:created>
  <dcterms:modified xsi:type="dcterms:W3CDTF">2018-11-1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bVNo2ZDN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